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DFA9C" w14:textId="0F81C155" w:rsidR="00AB213F" w:rsidRDefault="00E0727E">
      <w:r>
        <w:rPr>
          <w:noProof/>
        </w:rPr>
        <w:drawing>
          <wp:anchor distT="0" distB="0" distL="114300" distR="114300" simplePos="0" relativeHeight="251658240" behindDoc="0" locked="0" layoutInCell="1" allowOverlap="1" wp14:anchorId="62105116" wp14:editId="3D174D3D">
            <wp:simplePos x="0" y="0"/>
            <wp:positionH relativeFrom="column">
              <wp:posOffset>0</wp:posOffset>
            </wp:positionH>
            <wp:positionV relativeFrom="paragraph">
              <wp:posOffset>0</wp:posOffset>
            </wp:positionV>
            <wp:extent cx="3458424" cy="71247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a:extLst>
                        <a:ext uri="{28A0092B-C50C-407E-A947-70E740481C1C}">
                          <a14:useLocalDpi xmlns:a14="http://schemas.microsoft.com/office/drawing/2010/main" val="0"/>
                        </a:ext>
                      </a:extLst>
                    </a:blip>
                    <a:srcRect t="13421" r="4596"/>
                    <a:stretch/>
                  </pic:blipFill>
                  <pic:spPr bwMode="auto">
                    <a:xfrm>
                      <a:off x="0" y="0"/>
                      <a:ext cx="3458424" cy="7124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8B5EF4A" w14:textId="46650BD1" w:rsidR="00E0727E" w:rsidRDefault="00E0727E"/>
    <w:p w14:paraId="0642AA5D" w14:textId="1B8097FA" w:rsidR="00E0727E" w:rsidRDefault="00E0727E"/>
    <w:p w14:paraId="17307B37" w14:textId="300D1881" w:rsidR="00E0727E" w:rsidRDefault="00E0727E"/>
    <w:p w14:paraId="0171DADE" w14:textId="07E62D80" w:rsidR="00E0727E" w:rsidRDefault="00E0727E"/>
    <w:p w14:paraId="246C397B" w14:textId="66E5E894" w:rsidR="00E0727E" w:rsidRDefault="00E0727E"/>
    <w:p w14:paraId="1D186380" w14:textId="0A974E6E" w:rsidR="00E0727E" w:rsidRDefault="00E0727E"/>
    <w:p w14:paraId="6A5DBE7A" w14:textId="29614469" w:rsidR="00E0727E" w:rsidRDefault="00E0727E"/>
    <w:p w14:paraId="138A2DD0" w14:textId="370C4AD9" w:rsidR="00E0727E" w:rsidRDefault="00E0727E"/>
    <w:p w14:paraId="6DA028D7" w14:textId="344BC148" w:rsidR="00E0727E" w:rsidRDefault="00E0727E"/>
    <w:p w14:paraId="5942C6B0" w14:textId="71CD3E7A" w:rsidR="00E0727E" w:rsidRDefault="00E0727E"/>
    <w:p w14:paraId="69E2C7C7" w14:textId="3C170811" w:rsidR="00E0727E" w:rsidRDefault="00E0727E"/>
    <w:p w14:paraId="5A9D47CB" w14:textId="499E8AC0" w:rsidR="00E0727E" w:rsidRDefault="00E0727E"/>
    <w:p w14:paraId="26176D17" w14:textId="6BC0E0D9" w:rsidR="00E0727E" w:rsidRDefault="00E0727E"/>
    <w:p w14:paraId="617EC856" w14:textId="63FCE551" w:rsidR="00E0727E" w:rsidRDefault="00E0727E"/>
    <w:p w14:paraId="24EC99D1" w14:textId="23D5BF1E" w:rsidR="00E0727E" w:rsidRDefault="00E0727E"/>
    <w:p w14:paraId="5A11B3B8" w14:textId="7654B679" w:rsidR="00E0727E" w:rsidRDefault="00E0727E"/>
    <w:p w14:paraId="50F03AF7" w14:textId="6EBDD664" w:rsidR="00E0727E" w:rsidRDefault="00E0727E"/>
    <w:p w14:paraId="14435A43" w14:textId="76EA6BC4" w:rsidR="00E0727E" w:rsidRDefault="00E0727E"/>
    <w:p w14:paraId="1A353D95" w14:textId="15484EAE" w:rsidR="00E0727E" w:rsidRDefault="00E0727E"/>
    <w:p w14:paraId="1346C7BC" w14:textId="1D694167" w:rsidR="00E0727E" w:rsidRDefault="00E0727E"/>
    <w:p w14:paraId="69FED88B" w14:textId="70C63B50" w:rsidR="00E0727E" w:rsidRDefault="00E0727E"/>
    <w:p w14:paraId="7FDE5EB3" w14:textId="06BF855F" w:rsidR="00E0727E" w:rsidRDefault="00E0727E"/>
    <w:p w14:paraId="145EA3E0" w14:textId="680883F9" w:rsidR="00E0727E" w:rsidRDefault="00E0727E"/>
    <w:p w14:paraId="5220D2B8" w14:textId="0AD44FA4" w:rsidR="00E0727E" w:rsidRDefault="00E0727E">
      <w:r>
        <w:rPr>
          <w:noProof/>
        </w:rPr>
        <mc:AlternateContent>
          <mc:Choice Requires="wps">
            <w:drawing>
              <wp:anchor distT="0" distB="0" distL="114300" distR="114300" simplePos="0" relativeHeight="251661312" behindDoc="0" locked="0" layoutInCell="1" allowOverlap="1" wp14:anchorId="14574D2E" wp14:editId="4241B4BE">
                <wp:simplePos x="0" y="0"/>
                <wp:positionH relativeFrom="column">
                  <wp:posOffset>3458424</wp:posOffset>
                </wp:positionH>
                <wp:positionV relativeFrom="paragraph">
                  <wp:posOffset>80155</wp:posOffset>
                </wp:positionV>
                <wp:extent cx="2444115" cy="2584091"/>
                <wp:effectExtent l="0" t="0" r="6985" b="6985"/>
                <wp:wrapNone/>
                <wp:docPr id="19" name="Text Box 19"/>
                <wp:cNvGraphicFramePr/>
                <a:graphic xmlns:a="http://schemas.openxmlformats.org/drawingml/2006/main">
                  <a:graphicData uri="http://schemas.microsoft.com/office/word/2010/wordprocessingShape">
                    <wps:wsp>
                      <wps:cNvSpPr txBox="1"/>
                      <wps:spPr>
                        <a:xfrm>
                          <a:off x="0" y="0"/>
                          <a:ext cx="2444115" cy="2584091"/>
                        </a:xfrm>
                        <a:prstGeom prst="rect">
                          <a:avLst/>
                        </a:prstGeom>
                        <a:solidFill>
                          <a:schemeClr val="lt1"/>
                        </a:solidFill>
                        <a:ln w="6350">
                          <a:solidFill>
                            <a:prstClr val="black"/>
                          </a:solidFill>
                        </a:ln>
                      </wps:spPr>
                      <wps:txbx>
                        <w:txbxContent>
                          <w:p w14:paraId="111B3A4B" w14:textId="77777777" w:rsidR="00E0727E" w:rsidRPr="00F4588F" w:rsidRDefault="00E0727E" w:rsidP="00E0727E">
                            <w:pPr>
                              <w:jc w:val="both"/>
                              <w:rPr>
                                <w:sz w:val="21"/>
                                <w:szCs w:val="21"/>
                              </w:rPr>
                            </w:pPr>
                            <w:r w:rsidRPr="00F4588F">
                              <w:rPr>
                                <w:b/>
                                <w:bCs/>
                                <w:color w:val="000000"/>
                                <w:sz w:val="22"/>
                                <w:szCs w:val="22"/>
                                <w:shd w:val="clear" w:color="auto" w:fill="EDEBE9"/>
                              </w:rPr>
                              <w:t xml:space="preserve">Supplemental Figure 1. Solution </w:t>
                            </w:r>
                            <w:r w:rsidRPr="00F4588F">
                              <w:rPr>
                                <w:b/>
                                <w:bCs/>
                                <w:color w:val="000000"/>
                                <w:sz w:val="22"/>
                                <w:szCs w:val="22"/>
                                <w:shd w:val="clear" w:color="auto" w:fill="EDEBE9"/>
                                <w:vertAlign w:val="superscript"/>
                              </w:rPr>
                              <w:t>1</w:t>
                            </w:r>
                            <w:r w:rsidRPr="00F4588F">
                              <w:rPr>
                                <w:b/>
                                <w:bCs/>
                                <w:color w:val="000000"/>
                                <w:sz w:val="22"/>
                                <w:szCs w:val="22"/>
                                <w:shd w:val="clear" w:color="auto" w:fill="EDEBE9"/>
                              </w:rPr>
                              <w:t xml:space="preserve">H NMR variation observed between biological replicates of H99 EPS. </w:t>
                            </w:r>
                            <w:r w:rsidRPr="00F4588F">
                              <w:rPr>
                                <w:color w:val="000000"/>
                                <w:sz w:val="22"/>
                                <w:szCs w:val="22"/>
                                <w:shd w:val="clear" w:color="auto" w:fill="EDEBE9"/>
                              </w:rPr>
                              <w:t xml:space="preserve">Unprocessed </w:t>
                            </w:r>
                            <w:r w:rsidRPr="00F4588F">
                              <w:rPr>
                                <w:i/>
                                <w:iCs/>
                                <w:color w:val="000000"/>
                                <w:sz w:val="22"/>
                                <w:szCs w:val="22"/>
                                <w:shd w:val="clear" w:color="auto" w:fill="EDEBE9"/>
                              </w:rPr>
                              <w:t>C. neoformans </w:t>
                            </w:r>
                            <w:r w:rsidRPr="00F4588F">
                              <w:rPr>
                                <w:color w:val="000000"/>
                                <w:sz w:val="22"/>
                                <w:szCs w:val="22"/>
                                <w:shd w:val="clear" w:color="auto" w:fill="EDEBE9"/>
                              </w:rPr>
                              <w:t>H99</w:t>
                            </w:r>
                            <w:r w:rsidRPr="00F4588F">
                              <w:rPr>
                                <w:i/>
                                <w:iCs/>
                                <w:color w:val="000000"/>
                                <w:sz w:val="22"/>
                                <w:szCs w:val="22"/>
                                <w:shd w:val="clear" w:color="auto" w:fill="EDEBE9"/>
                              </w:rPr>
                              <w:t xml:space="preserve"> </w:t>
                            </w:r>
                            <w:r w:rsidRPr="00F4588F">
                              <w:rPr>
                                <w:color w:val="000000"/>
                                <w:sz w:val="22"/>
                                <w:szCs w:val="22"/>
                                <w:shd w:val="clear" w:color="auto" w:fill="EDEBE9"/>
                              </w:rPr>
                              <w:t xml:space="preserve">EPS samples (Native) from two different biological replicates were examined by 1D </w:t>
                            </w:r>
                            <w:r w:rsidRPr="00F4588F">
                              <w:rPr>
                                <w:color w:val="000000"/>
                                <w:sz w:val="22"/>
                                <w:szCs w:val="22"/>
                                <w:shd w:val="clear" w:color="auto" w:fill="EDEBE9"/>
                                <w:vertAlign w:val="superscript"/>
                              </w:rPr>
                              <w:t>1</w:t>
                            </w:r>
                            <w:r w:rsidRPr="00F4588F">
                              <w:rPr>
                                <w:color w:val="000000"/>
                                <w:sz w:val="22"/>
                                <w:szCs w:val="22"/>
                                <w:shd w:val="clear" w:color="auto" w:fill="EDEBE9"/>
                              </w:rPr>
                              <w:t>H NMR. The sample in red is portrayed throughout this work because the peak set in the SRG region was easier to define than in replicate 2. The same reduction in signal was observed for both samples after lyophilization.</w:t>
                            </w:r>
                          </w:p>
                          <w:p w14:paraId="5C980724" w14:textId="77777777" w:rsidR="00E0727E" w:rsidRPr="00F4588F" w:rsidRDefault="00E0727E" w:rsidP="00E0727E">
                            <w:pPr>
                              <w:jc w:val="both"/>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574D2E" id="_x0000_t202" coordsize="21600,21600" o:spt="202" path="m,l,21600r21600,l21600,xe">
                <v:stroke joinstyle="miter"/>
                <v:path gradientshapeok="t" o:connecttype="rect"/>
              </v:shapetype>
              <v:shape id="Text Box 19" o:spid="_x0000_s1026" type="#_x0000_t202" style="position:absolute;margin-left:272.3pt;margin-top:6.3pt;width:192.45pt;height:203.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" fillcolor="white [3201]" strokeweight=".5pt">
                <v:textbox>
                  <w:txbxContent>
                    <w:p w14:paraId="111B3A4B" w14:textId="77777777" w:rsidR="00E0727E" w:rsidRPr="00F4588F" w:rsidRDefault="00E0727E" w:rsidP="00E0727E">
                      <w:pPr>
                        <w:jc w:val="both"/>
                        <w:rPr>
                          <w:sz w:val="21"/>
                          <w:szCs w:val="21"/>
                        </w:rPr>
                      </w:pPr>
                      <w:r w:rsidRPr="00F4588F">
                        <w:rPr>
                          <w:b/>
                          <w:bCs/>
                          <w:color w:val="000000"/>
                          <w:sz w:val="22"/>
                          <w:szCs w:val="22"/>
                          <w:shd w:val="clear" w:color="auto" w:fill="EDEBE9"/>
                        </w:rPr>
                        <w:t xml:space="preserve">Supplemental Figure 1. Solution </w:t>
                      </w:r>
                      <w:r w:rsidRPr="00F4588F">
                        <w:rPr>
                          <w:b/>
                          <w:bCs/>
                          <w:color w:val="000000"/>
                          <w:sz w:val="22"/>
                          <w:szCs w:val="22"/>
                          <w:shd w:val="clear" w:color="auto" w:fill="EDEBE9"/>
                          <w:vertAlign w:val="superscript"/>
                        </w:rPr>
                        <w:t>1</w:t>
                      </w:r>
                      <w:r w:rsidRPr="00F4588F">
                        <w:rPr>
                          <w:b/>
                          <w:bCs/>
                          <w:color w:val="000000"/>
                          <w:sz w:val="22"/>
                          <w:szCs w:val="22"/>
                          <w:shd w:val="clear" w:color="auto" w:fill="EDEBE9"/>
                        </w:rPr>
                        <w:t xml:space="preserve">H NMR variation observed between biological replicates of H99 EPS. </w:t>
                      </w:r>
                      <w:r w:rsidRPr="00F4588F">
                        <w:rPr>
                          <w:color w:val="000000"/>
                          <w:sz w:val="22"/>
                          <w:szCs w:val="22"/>
                          <w:shd w:val="clear" w:color="auto" w:fill="EDEBE9"/>
                        </w:rPr>
                        <w:t xml:space="preserve">Unprocessed </w:t>
                      </w:r>
                      <w:r w:rsidRPr="00F4588F">
                        <w:rPr>
                          <w:i/>
                          <w:iCs/>
                          <w:color w:val="000000"/>
                          <w:sz w:val="22"/>
                          <w:szCs w:val="22"/>
                          <w:shd w:val="clear" w:color="auto" w:fill="EDEBE9"/>
                        </w:rPr>
                        <w:t>C. neoformans </w:t>
                      </w:r>
                      <w:r w:rsidRPr="00F4588F">
                        <w:rPr>
                          <w:color w:val="000000"/>
                          <w:sz w:val="22"/>
                          <w:szCs w:val="22"/>
                          <w:shd w:val="clear" w:color="auto" w:fill="EDEBE9"/>
                        </w:rPr>
                        <w:t>H99</w:t>
                      </w:r>
                      <w:r w:rsidRPr="00F4588F">
                        <w:rPr>
                          <w:i/>
                          <w:iCs/>
                          <w:color w:val="000000"/>
                          <w:sz w:val="22"/>
                          <w:szCs w:val="22"/>
                          <w:shd w:val="clear" w:color="auto" w:fill="EDEBE9"/>
                        </w:rPr>
                        <w:t xml:space="preserve"> </w:t>
                      </w:r>
                      <w:r w:rsidRPr="00F4588F">
                        <w:rPr>
                          <w:color w:val="000000"/>
                          <w:sz w:val="22"/>
                          <w:szCs w:val="22"/>
                          <w:shd w:val="clear" w:color="auto" w:fill="EDEBE9"/>
                        </w:rPr>
                        <w:t xml:space="preserve">EPS samples (Native) from two different biological replicates were examined by 1D </w:t>
                      </w:r>
                      <w:r w:rsidRPr="00F4588F">
                        <w:rPr>
                          <w:color w:val="000000"/>
                          <w:sz w:val="22"/>
                          <w:szCs w:val="22"/>
                          <w:shd w:val="clear" w:color="auto" w:fill="EDEBE9"/>
                          <w:vertAlign w:val="superscript"/>
                        </w:rPr>
                        <w:t>1</w:t>
                      </w:r>
                      <w:r w:rsidRPr="00F4588F">
                        <w:rPr>
                          <w:color w:val="000000"/>
                          <w:sz w:val="22"/>
                          <w:szCs w:val="22"/>
                          <w:shd w:val="clear" w:color="auto" w:fill="EDEBE9"/>
                        </w:rPr>
                        <w:t>H NMR. The sample in red is portrayed throughout this work because the peak set in the SRG region was easier to define than in replicate 2. The same reduction in signal was observed for both samples after lyophilization.</w:t>
                      </w:r>
                    </w:p>
                    <w:p w14:paraId="5C980724" w14:textId="77777777" w:rsidR="00E0727E" w:rsidRPr="00F4588F" w:rsidRDefault="00E0727E" w:rsidP="00E0727E">
                      <w:pPr>
                        <w:jc w:val="both"/>
                        <w:rPr>
                          <w:sz w:val="20"/>
                          <w:szCs w:val="20"/>
                        </w:rPr>
                      </w:pPr>
                    </w:p>
                  </w:txbxContent>
                </v:textbox>
              </v:shape>
            </w:pict>
          </mc:Fallback>
        </mc:AlternateContent>
      </w:r>
    </w:p>
    <w:p w14:paraId="61985C1C" w14:textId="48DE14E4" w:rsidR="00E0727E" w:rsidRDefault="00E0727E"/>
    <w:p w14:paraId="3B6FDBC9" w14:textId="03E3D519" w:rsidR="00E0727E" w:rsidRDefault="00E0727E"/>
    <w:p w14:paraId="42C4809A" w14:textId="10AC2E63" w:rsidR="00E0727E" w:rsidRDefault="00E0727E"/>
    <w:p w14:paraId="49D2B957" w14:textId="35C4ED4C" w:rsidR="00E0727E" w:rsidRDefault="00E0727E"/>
    <w:p w14:paraId="5B2B7FFD" w14:textId="03E8CD73" w:rsidR="00E0727E" w:rsidRDefault="00E0727E"/>
    <w:p w14:paraId="62A85C0F" w14:textId="6AB53433" w:rsidR="00E0727E" w:rsidRPr="00E0727E" w:rsidRDefault="00E0727E" w:rsidP="00E0727E">
      <w:pPr>
        <w:rPr>
          <w:rFonts w:ascii="Times New Roman" w:eastAsia="Times New Roman" w:hAnsi="Times New Roman" w:cs="Times New Roman"/>
        </w:rPr>
      </w:pPr>
      <w:r w:rsidRPr="00E0727E">
        <w:rPr>
          <w:rFonts w:ascii="Times New Roman" w:eastAsia="Times New Roman" w:hAnsi="Times New Roman" w:cs="Times New Roman"/>
        </w:rPr>
        <w:t> </w:t>
      </w:r>
    </w:p>
    <w:p w14:paraId="7CB79467" w14:textId="29C53E30" w:rsidR="00E0727E" w:rsidRDefault="00E0727E"/>
    <w:p w14:paraId="0EEF7A34" w14:textId="190E0E67" w:rsidR="00E0727E" w:rsidRDefault="00E0727E">
      <w:r>
        <w:rPr>
          <w:noProof/>
        </w:rPr>
        <w:lastRenderedPageBreak/>
        <mc:AlternateContent>
          <mc:Choice Requires="wps">
            <w:drawing>
              <wp:anchor distT="0" distB="0" distL="114300" distR="114300" simplePos="0" relativeHeight="251663360" behindDoc="0" locked="0" layoutInCell="1" allowOverlap="1" wp14:anchorId="5D583228" wp14:editId="4C91C94E">
                <wp:simplePos x="0" y="0"/>
                <wp:positionH relativeFrom="column">
                  <wp:posOffset>-1</wp:posOffset>
                </wp:positionH>
                <wp:positionV relativeFrom="paragraph">
                  <wp:posOffset>2335794</wp:posOffset>
                </wp:positionV>
                <wp:extent cx="5975287" cy="1186004"/>
                <wp:effectExtent l="0" t="0" r="6985" b="8255"/>
                <wp:wrapNone/>
                <wp:docPr id="21" name="Text Box 21"/>
                <wp:cNvGraphicFramePr/>
                <a:graphic xmlns:a="http://schemas.openxmlformats.org/drawingml/2006/main">
                  <a:graphicData uri="http://schemas.microsoft.com/office/word/2010/wordprocessingShape">
                    <wps:wsp>
                      <wps:cNvSpPr txBox="1"/>
                      <wps:spPr>
                        <a:xfrm>
                          <a:off x="0" y="0"/>
                          <a:ext cx="5975287" cy="1186004"/>
                        </a:xfrm>
                        <a:prstGeom prst="rect">
                          <a:avLst/>
                        </a:prstGeom>
                        <a:solidFill>
                          <a:schemeClr val="lt1"/>
                        </a:solidFill>
                        <a:ln w="6350">
                          <a:solidFill>
                            <a:prstClr val="black"/>
                          </a:solidFill>
                        </a:ln>
                      </wps:spPr>
                      <wps:txbx>
                        <w:txbxContent>
                          <w:p w14:paraId="3CEC4DA1" w14:textId="77777777" w:rsidR="00E0727E" w:rsidRPr="00F4588F" w:rsidRDefault="00E0727E" w:rsidP="00E0727E">
                            <w:pPr>
                              <w:jc w:val="both"/>
                              <w:rPr>
                                <w:sz w:val="22"/>
                                <w:szCs w:val="22"/>
                              </w:rPr>
                            </w:pPr>
                            <w:r w:rsidRPr="00F4588F">
                              <w:rPr>
                                <w:b/>
                                <w:bCs/>
                                <w:color w:val="000000"/>
                                <w:sz w:val="22"/>
                                <w:szCs w:val="22"/>
                                <w:shd w:val="clear" w:color="auto" w:fill="EDEBE9"/>
                              </w:rPr>
                              <w:t>Supplemental Figure 2. Effects of lyophilization on solid-state </w:t>
                            </w:r>
                            <w:r w:rsidRPr="00F4588F">
                              <w:rPr>
                                <w:b/>
                                <w:bCs/>
                                <w:color w:val="000000"/>
                                <w:position w:val="8"/>
                                <w:sz w:val="22"/>
                                <w:szCs w:val="22"/>
                                <w:shd w:val="clear" w:color="auto" w:fill="EDEBE9"/>
                              </w:rPr>
                              <w:t>13</w:t>
                            </w:r>
                            <w:r w:rsidRPr="00F4588F">
                              <w:rPr>
                                <w:b/>
                                <w:bCs/>
                                <w:color w:val="000000"/>
                                <w:sz w:val="22"/>
                                <w:szCs w:val="22"/>
                                <w:shd w:val="clear" w:color="auto" w:fill="EDEBE9"/>
                              </w:rPr>
                              <w:t>C NMR spectra of EPS. </w:t>
                            </w:r>
                            <w:r w:rsidRPr="00F4588F">
                              <w:rPr>
                                <w:color w:val="000000"/>
                                <w:sz w:val="22"/>
                                <w:szCs w:val="22"/>
                                <w:shd w:val="clear" w:color="auto" w:fill="EDEBE9"/>
                              </w:rPr>
                              <w:t>150 MHz </w:t>
                            </w:r>
                            <w:r w:rsidRPr="00F4588F">
                              <w:rPr>
                                <w:color w:val="000000"/>
                                <w:position w:val="8"/>
                                <w:sz w:val="22"/>
                                <w:szCs w:val="22"/>
                                <w:shd w:val="clear" w:color="auto" w:fill="EDEBE9"/>
                              </w:rPr>
                              <w:t>13</w:t>
                            </w:r>
                            <w:r w:rsidRPr="00F4588F">
                              <w:rPr>
                                <w:color w:val="000000"/>
                                <w:sz w:val="22"/>
                                <w:szCs w:val="22"/>
                                <w:shd w:val="clear" w:color="auto" w:fill="EDEBE9"/>
                              </w:rPr>
                              <w:t>C NMR spectra of </w:t>
                            </w:r>
                            <w:r w:rsidRPr="00F4588F">
                              <w:rPr>
                                <w:i/>
                                <w:iCs/>
                                <w:color w:val="000000"/>
                                <w:sz w:val="22"/>
                                <w:szCs w:val="22"/>
                                <w:shd w:val="clear" w:color="auto" w:fill="EDEBE9"/>
                              </w:rPr>
                              <w:t>C. neoformans </w:t>
                            </w:r>
                            <w:r w:rsidRPr="00F4588F">
                              <w:rPr>
                                <w:color w:val="000000"/>
                                <w:sz w:val="22"/>
                                <w:szCs w:val="22"/>
                                <w:shd w:val="clear" w:color="auto" w:fill="EDEBE9"/>
                              </w:rPr>
                              <w:t xml:space="preserve">EPS samples obtained with 15 kHz magic-angle spinning (MAS). CPMAS experiments that favor rigid carbon moieties for which cross polarization from nearby hydrogen nuclei is efficient. A. Native H99 EPS (concentrated, partially dehydrated). B. Lyophilized H99 EPS (partially rehydrated).  </w:t>
                            </w:r>
                          </w:p>
                          <w:p w14:paraId="506B0157" w14:textId="77777777" w:rsidR="00E0727E" w:rsidRPr="00F4588F" w:rsidRDefault="00E0727E" w:rsidP="00E0727E">
                            <w:pPr>
                              <w:jc w:val="both"/>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83228" id="Text Box 21" o:spid="_x0000_s1027" type="#_x0000_t202" style="position:absolute;margin-left:0;margin-top:183.9pt;width:470.5pt;height:9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" fillcolor="white [3201]" strokeweight=".5pt">
                <v:textbox>
                  <w:txbxContent>
                    <w:p w14:paraId="3CEC4DA1" w14:textId="77777777" w:rsidR="00E0727E" w:rsidRPr="00F4588F" w:rsidRDefault="00E0727E" w:rsidP="00E0727E">
                      <w:pPr>
                        <w:jc w:val="both"/>
                        <w:rPr>
                          <w:sz w:val="22"/>
                          <w:szCs w:val="22"/>
                        </w:rPr>
                      </w:pPr>
                      <w:r w:rsidRPr="00F4588F">
                        <w:rPr>
                          <w:b/>
                          <w:bCs/>
                          <w:color w:val="000000"/>
                          <w:sz w:val="22"/>
                          <w:szCs w:val="22"/>
                          <w:shd w:val="clear" w:color="auto" w:fill="EDEBE9"/>
                        </w:rPr>
                        <w:t>Supplemental Figure 2. Effects of lyophilization on solid-state </w:t>
                      </w:r>
                      <w:r w:rsidRPr="00F4588F">
                        <w:rPr>
                          <w:b/>
                          <w:bCs/>
                          <w:color w:val="000000"/>
                          <w:position w:val="8"/>
                          <w:sz w:val="22"/>
                          <w:szCs w:val="22"/>
                          <w:shd w:val="clear" w:color="auto" w:fill="EDEBE9"/>
                        </w:rPr>
                        <w:t>13</w:t>
                      </w:r>
                      <w:r w:rsidRPr="00F4588F">
                        <w:rPr>
                          <w:b/>
                          <w:bCs/>
                          <w:color w:val="000000"/>
                          <w:sz w:val="22"/>
                          <w:szCs w:val="22"/>
                          <w:shd w:val="clear" w:color="auto" w:fill="EDEBE9"/>
                        </w:rPr>
                        <w:t>C NMR spectra of EPS. </w:t>
                      </w:r>
                      <w:r w:rsidRPr="00F4588F">
                        <w:rPr>
                          <w:color w:val="000000"/>
                          <w:sz w:val="22"/>
                          <w:szCs w:val="22"/>
                          <w:shd w:val="clear" w:color="auto" w:fill="EDEBE9"/>
                        </w:rPr>
                        <w:t>150 MHz </w:t>
                      </w:r>
                      <w:r w:rsidRPr="00F4588F">
                        <w:rPr>
                          <w:color w:val="000000"/>
                          <w:position w:val="8"/>
                          <w:sz w:val="22"/>
                          <w:szCs w:val="22"/>
                          <w:shd w:val="clear" w:color="auto" w:fill="EDEBE9"/>
                        </w:rPr>
                        <w:t>13</w:t>
                      </w:r>
                      <w:r w:rsidRPr="00F4588F">
                        <w:rPr>
                          <w:color w:val="000000"/>
                          <w:sz w:val="22"/>
                          <w:szCs w:val="22"/>
                          <w:shd w:val="clear" w:color="auto" w:fill="EDEBE9"/>
                        </w:rPr>
                        <w:t>C NMR spectra of </w:t>
                      </w:r>
                      <w:r w:rsidRPr="00F4588F">
                        <w:rPr>
                          <w:i/>
                          <w:iCs/>
                          <w:color w:val="000000"/>
                          <w:sz w:val="22"/>
                          <w:szCs w:val="22"/>
                          <w:shd w:val="clear" w:color="auto" w:fill="EDEBE9"/>
                        </w:rPr>
                        <w:t>C. neoformans </w:t>
                      </w:r>
                      <w:r w:rsidRPr="00F4588F">
                        <w:rPr>
                          <w:color w:val="000000"/>
                          <w:sz w:val="22"/>
                          <w:szCs w:val="22"/>
                          <w:shd w:val="clear" w:color="auto" w:fill="EDEBE9"/>
                        </w:rPr>
                        <w:t xml:space="preserve">EPS samples obtained with 15 kHz magic-angle spinning (MAS). CPMAS experiments that favor rigid carbon moieties for which cross polarization from nearby hydrogen nuclei is efficient. A. Native H99 EPS (concentrated, partially dehydrated). B. Lyophilized H99 EPS (partially rehydrated).  </w:t>
                      </w:r>
                    </w:p>
                    <w:p w14:paraId="506B0157" w14:textId="77777777" w:rsidR="00E0727E" w:rsidRPr="00F4588F" w:rsidRDefault="00E0727E" w:rsidP="00E0727E">
                      <w:pPr>
                        <w:jc w:val="both"/>
                        <w:rPr>
                          <w:sz w:val="22"/>
                          <w:szCs w:val="22"/>
                        </w:rPr>
                      </w:pPr>
                    </w:p>
                  </w:txbxContent>
                </v:textbox>
              </v:shape>
            </w:pict>
          </mc:Fallback>
        </mc:AlternateContent>
      </w:r>
      <w:r>
        <w:rPr>
          <w:noProof/>
        </w:rPr>
        <w:drawing>
          <wp:anchor distT="0" distB="0" distL="114300" distR="114300" simplePos="0" relativeHeight="251659264" behindDoc="0" locked="0" layoutInCell="1" allowOverlap="1" wp14:anchorId="702B850A" wp14:editId="31BDFF57">
            <wp:simplePos x="0" y="0"/>
            <wp:positionH relativeFrom="column">
              <wp:posOffset>1774825</wp:posOffset>
            </wp:positionH>
            <wp:positionV relativeFrom="paragraph">
              <wp:posOffset>-1771015</wp:posOffset>
            </wp:positionV>
            <wp:extent cx="2329180" cy="5871845"/>
            <wp:effectExtent l="0" t="0" r="1588" b="1587"/>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5">
                      <a:extLst>
                        <a:ext uri="{28A0092B-C50C-407E-A947-70E740481C1C}">
                          <a14:useLocalDpi xmlns:a14="http://schemas.microsoft.com/office/drawing/2010/main" val="0"/>
                        </a:ext>
                      </a:extLst>
                    </a:blip>
                    <a:srcRect l="22697" r="25971"/>
                    <a:stretch/>
                  </pic:blipFill>
                  <pic:spPr bwMode="auto">
                    <a:xfrm rot="5400000">
                      <a:off x="0" y="0"/>
                      <a:ext cx="2329180" cy="58718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70A24D" w14:textId="489A13B3" w:rsidR="00E0727E" w:rsidRDefault="00E0727E"/>
    <w:sectPr w:rsidR="00E0727E" w:rsidSect="00423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1E1"/>
    <w:rsid w:val="003D1240"/>
    <w:rsid w:val="00423B10"/>
    <w:rsid w:val="00BA41E1"/>
    <w:rsid w:val="00E07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21F0A"/>
  <w15:chartTrackingRefBased/>
  <w15:docId w15:val="{19DB2605-156E-7641-AC67-B4F026480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88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Words>
  <Characters>34</Characters>
  <Application>Microsoft Office Word</Application>
  <DocSecurity>0</DocSecurity>
  <Lines>1</Lines>
  <Paragraphs>1</Paragraphs>
  <ScaleCrop>false</ScaleCrop>
  <Company/>
  <LinksUpToDate>false</LinksUpToDate>
  <CharactersWithSpaces>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ear</dc:creator>
  <cp:keywords/>
  <dc:description/>
  <cp:lastModifiedBy>Maggie Wear</cp:lastModifiedBy>
  <cp:revision>2</cp:revision>
  <dcterms:created xsi:type="dcterms:W3CDTF">2022-03-16T15:00:00Z</dcterms:created>
  <dcterms:modified xsi:type="dcterms:W3CDTF">2022-03-16T15:00:00Z</dcterms:modified>
</cp:coreProperties>
</file>